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CA3353" w14:textId="71B2134F" w:rsidR="0067388C" w:rsidRPr="0067388C" w:rsidRDefault="0067388C" w:rsidP="00A90A81">
      <w:pPr>
        <w:autoSpaceDE w:val="0"/>
        <w:autoSpaceDN w:val="0"/>
        <w:adjustRightInd w:val="0"/>
        <w:spacing w:after="0" w:line="312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738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PPENDIX S5.</w:t>
      </w:r>
      <w:r w:rsidRPr="006738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rameters of spatial genetic structure, mating system</w:t>
      </w:r>
      <w:r w:rsidR="008B261F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6738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pollen dispersals in the four </w:t>
      </w:r>
      <w:r w:rsidR="008B261F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arkia</w:t>
      </w:r>
      <w:r w:rsidRPr="0067388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biglobosa</w:t>
      </w:r>
      <w:r w:rsidRPr="006738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opulations investigated.</w:t>
      </w:r>
    </w:p>
    <w:p w14:paraId="1C1FC11C" w14:textId="77777777" w:rsidR="00820961" w:rsidRPr="008018EF" w:rsidRDefault="00820961" w:rsidP="008018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89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813"/>
        <w:gridCol w:w="1418"/>
        <w:gridCol w:w="198"/>
        <w:gridCol w:w="1928"/>
        <w:gridCol w:w="1423"/>
      </w:tblGrid>
      <w:tr w:rsidR="008018EF" w:rsidRPr="008018EF" w14:paraId="5A3F8FFD" w14:textId="77777777" w:rsidTr="008018EF">
        <w:trPr>
          <w:trHeight w:val="321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400D5E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Parameters</w:t>
            </w:r>
          </w:p>
        </w:tc>
        <w:tc>
          <w:tcPr>
            <w:tcW w:w="32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797B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Non-cotton populations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5593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33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C5D6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Cotton populations</w:t>
            </w:r>
          </w:p>
        </w:tc>
      </w:tr>
      <w:tr w:rsidR="008018EF" w:rsidRPr="008018EF" w14:paraId="743FA3EA" w14:textId="77777777" w:rsidTr="008018EF">
        <w:trPr>
          <w:trHeight w:val="32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3B04E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F808A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Sak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33707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Cassou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2DBFC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E4796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Walley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D14B0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Vouza</w:t>
            </w:r>
          </w:p>
        </w:tc>
      </w:tr>
      <w:tr w:rsidR="008018EF" w:rsidRPr="008018EF" w14:paraId="7803C38A" w14:textId="77777777" w:rsidTr="008018EF">
        <w:trPr>
          <w:trHeight w:val="321"/>
        </w:trPr>
        <w:tc>
          <w:tcPr>
            <w:tcW w:w="890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2B23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Spatial genetic structure</w:t>
            </w:r>
          </w:p>
        </w:tc>
      </w:tr>
      <w:tr w:rsidR="008018EF" w:rsidRPr="008018EF" w14:paraId="5E1447F8" w14:textId="77777777" w:rsidTr="008018EF">
        <w:trPr>
          <w:trHeight w:val="3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7F91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F</w:t>
            </w:r>
            <w:r w:rsidRPr="008018E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fr-FR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B005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A18F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1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BA9A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5CA5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F058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7</w:t>
            </w:r>
          </w:p>
        </w:tc>
      </w:tr>
      <w:tr w:rsidR="008018EF" w:rsidRPr="008018EF" w14:paraId="4882853D" w14:textId="77777777" w:rsidTr="008018EF">
        <w:trPr>
          <w:trHeight w:val="3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D36E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S</w:t>
            </w:r>
            <w:r w:rsidRPr="006B4939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vertAlign w:val="subscript"/>
                <w:lang w:val="en-US" w:eastAsia="fr-FR"/>
              </w:rPr>
              <w:t>p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F0BD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4AF7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CA70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E2F6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BAA8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02</w:t>
            </w:r>
          </w:p>
        </w:tc>
      </w:tr>
      <w:tr w:rsidR="008018EF" w:rsidRPr="008018EF" w14:paraId="3C8BD79C" w14:textId="77777777" w:rsidTr="008018EF">
        <w:trPr>
          <w:trHeight w:val="321"/>
        </w:trPr>
        <w:tc>
          <w:tcPr>
            <w:tcW w:w="89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E5691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Mating system</w:t>
            </w:r>
          </w:p>
        </w:tc>
      </w:tr>
      <w:tr w:rsidR="008018EF" w:rsidRPr="008018EF" w14:paraId="4D891D14" w14:textId="77777777" w:rsidTr="008018EF">
        <w:trPr>
          <w:trHeight w:val="3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5AD4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t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m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(MLTR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6B15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995 (0.0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C5F7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998 (0.096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7D8F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8ED8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993 (0.06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E1A3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.200 (0.088)</w:t>
            </w:r>
          </w:p>
        </w:tc>
      </w:tr>
      <w:tr w:rsidR="008018EF" w:rsidRPr="008018EF" w14:paraId="2CF63107" w14:textId="77777777" w:rsidTr="008018EF">
        <w:trPr>
          <w:trHeight w:val="3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73A4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t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s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(MLTR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1939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972 (0.0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4D7E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.002 (0.011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8D94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2017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995 (0.02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C41C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.039 (0.030)</w:t>
            </w:r>
          </w:p>
        </w:tc>
      </w:tr>
      <w:tr w:rsidR="008018EF" w:rsidRPr="008018EF" w14:paraId="66C6198C" w14:textId="77777777" w:rsidTr="008018EF">
        <w:trPr>
          <w:trHeight w:val="3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9EA0" w14:textId="77777777" w:rsidR="008018EF" w:rsidRPr="008018EF" w:rsidRDefault="008018EF" w:rsidP="006B49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t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 xml:space="preserve">m </w:t>
            </w:r>
            <w:r w:rsidR="006B4939" w:rsidRPr="00A06F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sym w:font="Symbol" w:char="F02D"/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8018E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t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s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(MLTR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4C19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23 (0.0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2B2E" w14:textId="77777777" w:rsidR="008018EF" w:rsidRPr="008018EF" w:rsidRDefault="006B4939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6B493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 w:eastAsia="fr-FR"/>
              </w:rPr>
              <w:sym w:font="Symbol" w:char="F02D"/>
            </w:r>
            <w:r w:rsidR="008018EF"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5 (0.094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6439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9062" w14:textId="77777777" w:rsidR="008018EF" w:rsidRPr="008018EF" w:rsidRDefault="006B4939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6B493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 w:eastAsia="fr-FR"/>
              </w:rPr>
              <w:sym w:font="Symbol" w:char="F02D"/>
            </w:r>
            <w:r w:rsidR="008018EF"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2 (0.05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E9DA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161 (0.077)</w:t>
            </w:r>
          </w:p>
        </w:tc>
      </w:tr>
      <w:tr w:rsidR="008018EF" w:rsidRPr="008018EF" w14:paraId="19A832FF" w14:textId="77777777" w:rsidTr="008018EF">
        <w:trPr>
          <w:trHeight w:val="321"/>
        </w:trPr>
        <w:tc>
          <w:tcPr>
            <w:tcW w:w="89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0964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Pollen dispersal</w:t>
            </w:r>
          </w:p>
        </w:tc>
      </w:tr>
      <w:tr w:rsidR="008018EF" w:rsidRPr="008018EF" w14:paraId="0B157A7C" w14:textId="77777777" w:rsidTr="008018EF">
        <w:trPr>
          <w:trHeight w:val="3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292A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A06FE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  <w:t>a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(KINDIST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29DE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FBEC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2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5124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CC0F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5091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9.125</w:t>
            </w:r>
          </w:p>
        </w:tc>
      </w:tr>
      <w:tr w:rsidR="008018EF" w:rsidRPr="008018EF" w14:paraId="5921765F" w14:textId="77777777" w:rsidTr="008018EF">
        <w:trPr>
          <w:trHeight w:val="3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962D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A06FE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  <w:t>b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(KINDIST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1FDB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D06E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24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C476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94B2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427C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18</w:t>
            </w:r>
          </w:p>
        </w:tc>
      </w:tr>
      <w:tr w:rsidR="008018EF" w:rsidRPr="008018EF" w14:paraId="1332428F" w14:textId="77777777" w:rsidTr="008018EF">
        <w:trPr>
          <w:trHeight w:val="3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06DB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Global </w:t>
            </w:r>
            <w:r w:rsidRPr="00A06FE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  <w:t>Φ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 xml:space="preserve">ft 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(POLDISP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F26D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049C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3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9350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3835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3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226A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32</w:t>
            </w:r>
          </w:p>
        </w:tc>
      </w:tr>
      <w:tr w:rsidR="008018EF" w:rsidRPr="008018EF" w14:paraId="3A397C96" w14:textId="77777777" w:rsidTr="008018EF">
        <w:trPr>
          <w:trHeight w:val="3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19C8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A06FE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  <w:t>D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EP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(POLDISP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B91D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38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74DC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4.3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0859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EB84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EEBC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.73</w:t>
            </w:r>
          </w:p>
        </w:tc>
      </w:tr>
      <w:tr w:rsidR="008018EF" w:rsidRPr="008018EF" w14:paraId="3B1AA0B5" w14:textId="77777777" w:rsidTr="008018EF">
        <w:trPr>
          <w:trHeight w:val="3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5B9C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A06FE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  <w:t>D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EP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/</w:t>
            </w:r>
            <w:r w:rsidRPr="00A06FE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  <w:t>D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(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56B2" w14:textId="476CA8F9" w:rsidR="008018EF" w:rsidRPr="008018EF" w:rsidRDefault="006B4939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E17F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5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C87C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26EB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F876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96</w:t>
            </w:r>
          </w:p>
        </w:tc>
      </w:tr>
      <w:tr w:rsidR="008018EF" w:rsidRPr="008018EF" w14:paraId="423742B8" w14:textId="77777777" w:rsidTr="008018EF">
        <w:trPr>
          <w:trHeight w:val="3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116E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A06FE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  <w:t>r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p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(KINDIST)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5BFC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52 (0.0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C723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74 (0.014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5579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A892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79 (0.01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C9EC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59 (0.009)</w:t>
            </w:r>
          </w:p>
        </w:tc>
      </w:tr>
      <w:tr w:rsidR="008018EF" w:rsidRPr="008018EF" w14:paraId="3A478691" w14:textId="77777777" w:rsidTr="008018EF">
        <w:trPr>
          <w:trHeight w:val="3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5A78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A06FE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  <w:t>N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EP (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KINDIST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8E53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3.8 (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F31A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0.01 (2.9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E41E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2B29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7.81 (6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C30C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8.75 (7.4)</w:t>
            </w:r>
          </w:p>
        </w:tc>
      </w:tr>
      <w:tr w:rsidR="008018EF" w:rsidRPr="008018EF" w14:paraId="1C979EFB" w14:textId="77777777" w:rsidTr="008018EF">
        <w:trPr>
          <w:trHeight w:val="3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2F08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δ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p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(KINDIST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3541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8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AEF2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42.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3376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FC87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58.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8589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32.6</w:t>
            </w:r>
          </w:p>
        </w:tc>
      </w:tr>
      <w:tr w:rsidR="008018EF" w:rsidRPr="008018EF" w14:paraId="0118B598" w14:textId="77777777" w:rsidTr="008018EF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ABE39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δ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p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(CERVUS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09601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526.5 (182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7839A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16.9 (28.5)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0593F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CCFD5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21.7 (67.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DE14A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304.1 (94.0)</w:t>
            </w:r>
          </w:p>
        </w:tc>
      </w:tr>
    </w:tbl>
    <w:p w14:paraId="2BFB364D" w14:textId="77777777" w:rsidR="008018EF" w:rsidRPr="008018EF" w:rsidRDefault="008018EF" w:rsidP="008018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F5EF6A6" w14:textId="1B41E4EE" w:rsidR="008018EF" w:rsidRPr="008018EF" w:rsidRDefault="008018EF" w:rsidP="008018EF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06FE5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Abbreviation</w:t>
      </w:r>
      <w:r w:rsidR="006B4939" w:rsidRPr="00A06FE5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s</w:t>
      </w:r>
      <w:r w:rsidRPr="00A06FE5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: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6B4939" w:rsidRPr="008018E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F</w:t>
      </w:r>
      <w:r w:rsidR="006B4939" w:rsidRPr="00496459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1</w:t>
      </w:r>
      <w:r w:rsidR="006B49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>average pairwise kinship coefficient at the first distance class</w:t>
      </w:r>
      <w:r w:rsidR="006B4939">
        <w:rPr>
          <w:rFonts w:ascii="Times New Roman" w:eastAsia="Times New Roman" w:hAnsi="Times New Roman" w:cs="Times New Roman"/>
          <w:sz w:val="20"/>
          <w:szCs w:val="20"/>
          <w:lang w:val="en-US"/>
        </w:rPr>
        <w:t>;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6B4939" w:rsidRPr="008018E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S</w:t>
      </w:r>
      <w:r w:rsidR="006B4939" w:rsidRPr="00496459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p</w:t>
      </w:r>
      <w:r w:rsidR="006B49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>strength of spatial genetic structure</w:t>
      </w:r>
      <w:r w:rsidR="006B4939">
        <w:rPr>
          <w:rFonts w:ascii="Times New Roman" w:eastAsia="Times New Roman" w:hAnsi="Times New Roman" w:cs="Times New Roman"/>
          <w:sz w:val="20"/>
          <w:szCs w:val="20"/>
          <w:lang w:val="en-US"/>
        </w:rPr>
        <w:t>;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A06FE5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a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KINDIST): scale parameter of the dispersal distribution using KINDIST; </w:t>
      </w:r>
      <w:r w:rsidRPr="00A06FE5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b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KINDIST): shape parameter affecting the fatness of the tail of the dispersal distribution using KINDIST; Global </w:t>
      </w:r>
      <w:r w:rsidRPr="00A06FE5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Φ</w:t>
      </w:r>
      <w:r w:rsidRPr="008018EF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ft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POLDISP): pollen pool differentiation in POLDISP; </w:t>
      </w:r>
      <w:r w:rsidRPr="00A06FE5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D</w:t>
      </w:r>
      <w:r w:rsidRPr="008018EF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EP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POLDISP): estimated effective density of pollen donors per </w:t>
      </w:r>
      <w:r w:rsidR="006B4939">
        <w:rPr>
          <w:rFonts w:ascii="Times New Roman" w:eastAsia="Times New Roman" w:hAnsi="Times New Roman" w:cs="Times New Roman"/>
          <w:sz w:val="20"/>
          <w:szCs w:val="20"/>
          <w:lang w:val="en-US"/>
        </w:rPr>
        <w:t>hectare</w:t>
      </w:r>
      <w:r w:rsidR="006B4939"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using KINDIST and TWOGENER; </w:t>
      </w:r>
      <w:r w:rsidRPr="00A06FE5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D</w:t>
      </w:r>
      <w:r w:rsidRPr="008018EF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EP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>/</w:t>
      </w:r>
      <w:r w:rsidRPr="00A06FE5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D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where </w:t>
      </w:r>
      <w:r w:rsidRPr="00A06FE5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D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s the density of adults per </w:t>
      </w:r>
      <w:r w:rsidR="006B4939">
        <w:rPr>
          <w:rFonts w:ascii="Times New Roman" w:eastAsia="Times New Roman" w:hAnsi="Times New Roman" w:cs="Times New Roman"/>
          <w:sz w:val="20"/>
          <w:szCs w:val="20"/>
          <w:lang w:val="en-US"/>
        </w:rPr>
        <w:t>hectare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: proportion of individuals that participate in the pollination, </w:t>
      </w:r>
      <w:r w:rsidRPr="00A06FE5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r</w:t>
      </w:r>
      <w:r w:rsidRPr="00A06FE5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p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KINDIST): average within-sibship correlated paternity using KINDIST; NEP (KINDIST): average number of effective pollen donors using KINDIST; </w:t>
      </w:r>
      <w:r w:rsidRPr="008018E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δ</w:t>
      </w:r>
      <w:r w:rsidRPr="008018EF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p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KINDIST): average of pollen dispersal distance in meters using KINDIST; </w:t>
      </w:r>
      <w:r w:rsidRPr="008018E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δ</w:t>
      </w:r>
      <w:r w:rsidRPr="008018EF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p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CERVUS): average of pollen dispersal distance in meters using CERVUS</w:t>
      </w:r>
      <w:r w:rsidR="006B4939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6B49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tandard error of parameters </w:t>
      </w:r>
      <w:r w:rsidR="006B4939">
        <w:rPr>
          <w:rFonts w:ascii="Times New Roman" w:eastAsia="Times New Roman" w:hAnsi="Times New Roman" w:cs="Times New Roman"/>
          <w:sz w:val="20"/>
          <w:szCs w:val="20"/>
          <w:lang w:val="en-US"/>
        </w:rPr>
        <w:t>is in parentheses</w:t>
      </w:r>
      <w:r w:rsidRPr="008018EF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59291901" w14:textId="77777777" w:rsidR="008018EF" w:rsidRPr="008018EF" w:rsidRDefault="008018EF" w:rsidP="008018EF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8B123AB" w14:textId="77777777" w:rsidR="008018EF" w:rsidRPr="008018EF" w:rsidRDefault="008018EF" w:rsidP="008018EF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EB2049A" w14:textId="77777777" w:rsidR="008018EF" w:rsidRPr="008018EF" w:rsidRDefault="008018EF" w:rsidP="008018EF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E676B99" w14:textId="77777777" w:rsidR="008018EF" w:rsidRPr="008018EF" w:rsidRDefault="008018EF" w:rsidP="008018EF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097BCC1" w14:textId="77777777" w:rsidR="008018EF" w:rsidRPr="008018EF" w:rsidRDefault="008018EF" w:rsidP="008018EF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830E872" w14:textId="77777777" w:rsidR="008018EF" w:rsidRPr="008018EF" w:rsidRDefault="008018EF" w:rsidP="008018EF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sectPr w:rsidR="008018EF" w:rsidRPr="008018EF" w:rsidSect="00820961">
      <w:headerReference w:type="default" r:id="rId7"/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CA639F" w14:textId="77777777" w:rsidR="001B7897" w:rsidRDefault="001B7897" w:rsidP="002E4E2E">
      <w:pPr>
        <w:spacing w:after="0" w:line="240" w:lineRule="auto"/>
      </w:pPr>
      <w:r>
        <w:separator/>
      </w:r>
    </w:p>
  </w:endnote>
  <w:endnote w:type="continuationSeparator" w:id="0">
    <w:p w14:paraId="6F387242" w14:textId="77777777" w:rsidR="001B7897" w:rsidRDefault="001B7897" w:rsidP="002E4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5216F5" w14:textId="77777777" w:rsidR="001B7897" w:rsidRDefault="001B7897" w:rsidP="002E4E2E">
      <w:pPr>
        <w:spacing w:after="0" w:line="240" w:lineRule="auto"/>
      </w:pPr>
      <w:r>
        <w:separator/>
      </w:r>
    </w:p>
  </w:footnote>
  <w:footnote w:type="continuationSeparator" w:id="0">
    <w:p w14:paraId="0E1FA51D" w14:textId="77777777" w:rsidR="001B7897" w:rsidRDefault="001B7897" w:rsidP="002E4E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189DF" w14:textId="77777777" w:rsidR="0067388C" w:rsidRPr="002E4E2E" w:rsidRDefault="0067388C" w:rsidP="002E4E2E">
    <w:pPr>
      <w:tabs>
        <w:tab w:val="center" w:pos="4680"/>
        <w:tab w:val="right" w:pos="9360"/>
      </w:tabs>
      <w:spacing w:after="0" w:line="240" w:lineRule="auto"/>
      <w:rPr>
        <w:rFonts w:ascii="Times New Roman" w:eastAsia="Calibri" w:hAnsi="Times New Roman" w:cs="Times New Roman"/>
        <w:sz w:val="20"/>
        <w:szCs w:val="20"/>
        <w:lang w:val="en-US"/>
      </w:rPr>
    </w:pPr>
    <w:r>
      <w:rPr>
        <w:rFonts w:ascii="Times New Roman" w:eastAsia="Calibri" w:hAnsi="Times New Roman" w:cs="Times New Roman"/>
        <w:sz w:val="20"/>
        <w:szCs w:val="20"/>
        <w:lang w:val="en-US"/>
      </w:rPr>
      <w:t>Lompo et al.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t xml:space="preserve"> 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softHyphen/>
      <w:t xml:space="preserve">— </w:t>
    </w:r>
    <w:r w:rsidRPr="002E4E2E">
      <w:rPr>
        <w:rFonts w:ascii="Times New Roman" w:eastAsia="Calibri" w:hAnsi="Times New Roman" w:cs="Times New Roman"/>
        <w:i/>
        <w:iCs/>
        <w:sz w:val="20"/>
        <w:szCs w:val="20"/>
        <w:lang w:val="en-US"/>
      </w:rPr>
      <w:t>American Journal of Botany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t xml:space="preserve"> 2020 —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softHyphen/>
      <w:t xml:space="preserve"> Appendix S</w:t>
    </w:r>
    <w:r w:rsidR="000F280C">
      <w:rPr>
        <w:rFonts w:ascii="Times New Roman" w:eastAsia="Calibri" w:hAnsi="Times New Roman" w:cs="Times New Roman"/>
        <w:sz w:val="20"/>
        <w:szCs w:val="20"/>
        <w:lang w:val="en-US"/>
      </w:rPr>
      <w:t>5</w:t>
    </w:r>
  </w:p>
  <w:p w14:paraId="7E430AAC" w14:textId="77777777" w:rsidR="0067388C" w:rsidRPr="002E4E2E" w:rsidRDefault="0067388C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8EF"/>
    <w:rsid w:val="000F280C"/>
    <w:rsid w:val="00184E92"/>
    <w:rsid w:val="001B7897"/>
    <w:rsid w:val="002E4E2E"/>
    <w:rsid w:val="00456AFB"/>
    <w:rsid w:val="00505143"/>
    <w:rsid w:val="0067388C"/>
    <w:rsid w:val="006B4939"/>
    <w:rsid w:val="007170E6"/>
    <w:rsid w:val="008018EF"/>
    <w:rsid w:val="00820961"/>
    <w:rsid w:val="00876483"/>
    <w:rsid w:val="008B261F"/>
    <w:rsid w:val="009E4806"/>
    <w:rsid w:val="00A06FE5"/>
    <w:rsid w:val="00A90A81"/>
    <w:rsid w:val="00AF4030"/>
    <w:rsid w:val="00B461E6"/>
    <w:rsid w:val="00D00E06"/>
    <w:rsid w:val="00D93471"/>
    <w:rsid w:val="00DD6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789A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8EF"/>
    <w:pPr>
      <w:spacing w:after="200" w:line="288" w:lineRule="auto"/>
    </w:pPr>
    <w:rPr>
      <w:rFonts w:eastAsiaTheme="minorEastAsia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E2E"/>
    <w:rPr>
      <w:rFonts w:eastAsiaTheme="minorEastAsia"/>
      <w:sz w:val="21"/>
      <w:szCs w:val="21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E2E"/>
    <w:rPr>
      <w:rFonts w:eastAsiaTheme="minorEastAsia"/>
      <w:sz w:val="21"/>
      <w:szCs w:val="21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93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939"/>
    <w:rPr>
      <w:rFonts w:ascii="Lucida Grande" w:eastAsiaTheme="minorEastAsia" w:hAnsi="Lucida Grande" w:cs="Lucida Grande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8EF"/>
    <w:pPr>
      <w:spacing w:after="200" w:line="288" w:lineRule="auto"/>
    </w:pPr>
    <w:rPr>
      <w:rFonts w:eastAsiaTheme="minorEastAsia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E2E"/>
    <w:rPr>
      <w:rFonts w:eastAsiaTheme="minorEastAsia"/>
      <w:sz w:val="21"/>
      <w:szCs w:val="21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E2E"/>
    <w:rPr>
      <w:rFonts w:eastAsiaTheme="minorEastAsia"/>
      <w:sz w:val="21"/>
      <w:szCs w:val="21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93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939"/>
    <w:rPr>
      <w:rFonts w:ascii="Lucida Grande" w:eastAsiaTheme="minorEastAsia" w:hAnsi="Lucida Grande" w:cs="Lucida Grande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0</Characters>
  <Application>Microsoft Office Word</Application>
  <DocSecurity>4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ingdia Lompo</dc:creator>
  <cp:lastModifiedBy>Ulaganathan S.</cp:lastModifiedBy>
  <cp:revision>2</cp:revision>
  <dcterms:created xsi:type="dcterms:W3CDTF">2020-06-27T11:09:00Z</dcterms:created>
  <dcterms:modified xsi:type="dcterms:W3CDTF">2020-06-27T11:09:00Z</dcterms:modified>
</cp:coreProperties>
</file>